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3998E" w14:textId="32E9A767" w:rsidR="00270B23" w:rsidRDefault="00000000">
      <w:pPr>
        <w:spacing w:line="480" w:lineRule="auto"/>
        <w:rPr>
          <w:sz w:val="24"/>
        </w:rPr>
      </w:pPr>
      <w:r>
        <w:rPr>
          <w:sz w:val="24"/>
        </w:rPr>
        <w:t>Supplementary Figure 1:</w:t>
      </w:r>
    </w:p>
    <w:p w14:paraId="327CE1D0" w14:textId="137CD697" w:rsidR="00383090" w:rsidRDefault="00B737FC">
      <w:pPr>
        <w:spacing w:line="480" w:lineRule="auto"/>
        <w:rPr>
          <w:sz w:val="24"/>
        </w:rPr>
      </w:pPr>
      <w:r>
        <w:rPr>
          <w:rFonts w:hint="eastAsia"/>
          <w:sz w:val="24"/>
        </w:rPr>
        <w:t>R</w:t>
      </w:r>
      <w:r>
        <w:rPr>
          <w:sz w:val="24"/>
        </w:rPr>
        <w:t>eported case number of EV71-associated HFMD and incidence rate of HFMD in Beijing, China, 2009-2019.</w:t>
      </w:r>
    </w:p>
    <w:p w14:paraId="452826DF" w14:textId="77777777" w:rsidR="00B737FC" w:rsidRDefault="00B737FC">
      <w:pPr>
        <w:spacing w:line="480" w:lineRule="auto"/>
        <w:rPr>
          <w:sz w:val="24"/>
        </w:rPr>
      </w:pPr>
    </w:p>
    <w:p w14:paraId="48C7F7B4" w14:textId="0546E890" w:rsidR="00383090" w:rsidRDefault="00383090">
      <w:pPr>
        <w:spacing w:line="480" w:lineRule="auto"/>
        <w:rPr>
          <w:sz w:val="24"/>
        </w:rPr>
      </w:pPr>
      <w:r>
        <w:rPr>
          <w:sz w:val="24"/>
        </w:rPr>
        <w:t>Supplementary Figure 2:</w:t>
      </w:r>
    </w:p>
    <w:p w14:paraId="0C547F75" w14:textId="6993AB77" w:rsidR="00383090" w:rsidRDefault="00B737FC">
      <w:pPr>
        <w:spacing w:line="480" w:lineRule="auto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>evere case number and fatal case number of EV71 causative HFMD in Beijing, China, 2009-2019.</w:t>
      </w:r>
    </w:p>
    <w:p w14:paraId="6125D603" w14:textId="77777777" w:rsidR="00B737FC" w:rsidRDefault="00B737FC">
      <w:pPr>
        <w:spacing w:line="480" w:lineRule="auto"/>
        <w:rPr>
          <w:sz w:val="24"/>
        </w:rPr>
      </w:pPr>
    </w:p>
    <w:p w14:paraId="2BC241DF" w14:textId="23F25F20" w:rsidR="00383090" w:rsidRDefault="00383090">
      <w:pPr>
        <w:spacing w:line="480" w:lineRule="auto"/>
        <w:rPr>
          <w:sz w:val="24"/>
        </w:rPr>
      </w:pPr>
      <w:r>
        <w:rPr>
          <w:sz w:val="24"/>
        </w:rPr>
        <w:t>Supplementary Figure 3:</w:t>
      </w:r>
    </w:p>
    <w:p w14:paraId="0E96AA37" w14:textId="77777777" w:rsidR="00270B23" w:rsidRDefault="00000000">
      <w:pPr>
        <w:spacing w:line="480" w:lineRule="auto"/>
        <w:rPr>
          <w:sz w:val="24"/>
        </w:rPr>
      </w:pPr>
      <w:r>
        <w:rPr>
          <w:sz w:val="24"/>
        </w:rPr>
        <w:t>Yearly distribution of enterovirus serotypes in laboratory-confirmed HFMD cases in Beijing, during 2009 and 2019.</w:t>
      </w:r>
    </w:p>
    <w:p w14:paraId="450CBA5A" w14:textId="77777777" w:rsidR="00270B23" w:rsidRDefault="00270B23">
      <w:pPr>
        <w:spacing w:line="480" w:lineRule="auto"/>
        <w:rPr>
          <w:sz w:val="24"/>
        </w:rPr>
      </w:pPr>
    </w:p>
    <w:p w14:paraId="307BF78B" w14:textId="77777777" w:rsidR="00270B23" w:rsidRDefault="00270B23">
      <w:pPr>
        <w:spacing w:line="480" w:lineRule="auto"/>
        <w:rPr>
          <w:sz w:val="24"/>
        </w:rPr>
      </w:pPr>
    </w:p>
    <w:p w14:paraId="1ED44A2B" w14:textId="560DF3F5" w:rsidR="00270B23" w:rsidRDefault="00000000">
      <w:pPr>
        <w:spacing w:line="480" w:lineRule="auto"/>
        <w:rPr>
          <w:sz w:val="24"/>
        </w:rPr>
      </w:pPr>
      <w:r>
        <w:rPr>
          <w:sz w:val="24"/>
        </w:rPr>
        <w:t xml:space="preserve">Supplementary Figure </w:t>
      </w:r>
      <w:r w:rsidR="00B737FC">
        <w:rPr>
          <w:sz w:val="24"/>
        </w:rPr>
        <w:t>4</w:t>
      </w:r>
      <w:r>
        <w:rPr>
          <w:sz w:val="24"/>
        </w:rPr>
        <w:t xml:space="preserve">: </w:t>
      </w:r>
    </w:p>
    <w:p w14:paraId="512E0FB6" w14:textId="5EED7BA2" w:rsidR="00270B23" w:rsidRDefault="00000000">
      <w:pPr>
        <w:spacing w:line="480" w:lineRule="auto"/>
        <w:rPr>
          <w:sz w:val="24"/>
        </w:rPr>
      </w:pPr>
      <w:r>
        <w:rPr>
          <w:kern w:val="0"/>
          <w:sz w:val="24"/>
        </w:rPr>
        <w:t>Maximum likelihood phylogenetic trees</w:t>
      </w:r>
      <w:r>
        <w:rPr>
          <w:rFonts w:hint="eastAsia"/>
          <w:kern w:val="0"/>
          <w:sz w:val="24"/>
        </w:rPr>
        <w:t xml:space="preserve"> of genes from EV71 strains. P</w:t>
      </w:r>
      <w:r>
        <w:rPr>
          <w:kern w:val="0"/>
          <w:sz w:val="24"/>
        </w:rPr>
        <w:t>hylogenetic trees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were constructed using the VP4, VP2, VP3, VP1, 2A, 2B, 2C, 3AB, 3C and 3D coding region of the 86 EV71 genomes with prototype strains from </w:t>
      </w:r>
      <w:r>
        <w:rPr>
          <w:sz w:val="24"/>
        </w:rPr>
        <w:t>HEV-A as the references.</w:t>
      </w:r>
    </w:p>
    <w:p w14:paraId="57ACF0CF" w14:textId="77777777" w:rsidR="00B8378F" w:rsidRDefault="00B8378F">
      <w:pPr>
        <w:spacing w:line="480" w:lineRule="auto"/>
        <w:rPr>
          <w:sz w:val="24"/>
        </w:rPr>
      </w:pPr>
    </w:p>
    <w:p w14:paraId="616C3A93" w14:textId="7054DE82" w:rsidR="00B8378F" w:rsidRDefault="00B8378F" w:rsidP="00B8378F">
      <w:pPr>
        <w:spacing w:line="480" w:lineRule="auto"/>
        <w:rPr>
          <w:sz w:val="24"/>
        </w:rPr>
      </w:pPr>
      <w:r>
        <w:rPr>
          <w:sz w:val="24"/>
        </w:rPr>
        <w:t xml:space="preserve">Supplementary Figure </w:t>
      </w:r>
      <w:r w:rsidR="00B737FC">
        <w:rPr>
          <w:sz w:val="24"/>
        </w:rPr>
        <w:t>5</w:t>
      </w:r>
      <w:r>
        <w:rPr>
          <w:sz w:val="24"/>
        </w:rPr>
        <w:t xml:space="preserve">:  </w:t>
      </w:r>
    </w:p>
    <w:p w14:paraId="100FF63E" w14:textId="77777777" w:rsidR="00B8378F" w:rsidRDefault="00B8378F" w:rsidP="00B8378F">
      <w:pPr>
        <w:spacing w:line="480" w:lineRule="auto"/>
      </w:pPr>
      <w:r>
        <w:rPr>
          <w:kern w:val="0"/>
          <w:sz w:val="24"/>
        </w:rPr>
        <w:t>Maximum likelihood phylogenetic tree</w:t>
      </w:r>
      <w:r>
        <w:rPr>
          <w:rFonts w:hint="eastAsia"/>
          <w:kern w:val="0"/>
          <w:sz w:val="24"/>
        </w:rPr>
        <w:t xml:space="preserve"> of 3D coding region.</w:t>
      </w:r>
      <w:r>
        <w:rPr>
          <w:kern w:val="0"/>
          <w:sz w:val="24"/>
        </w:rPr>
        <w:t xml:space="preserve"> Maximum likelihood phylogenetic tree</w:t>
      </w:r>
      <w:r>
        <w:rPr>
          <w:rFonts w:hint="eastAsia"/>
          <w:kern w:val="0"/>
          <w:sz w:val="24"/>
        </w:rPr>
        <w:t xml:space="preserve"> was</w:t>
      </w:r>
      <w:r>
        <w:rPr>
          <w:kern w:val="0"/>
          <w:sz w:val="24"/>
        </w:rPr>
        <w:t xml:space="preserve"> constructed using the 3D coding region of 86 EV71 genomes </w:t>
      </w:r>
      <w:r>
        <w:rPr>
          <w:kern w:val="0"/>
          <w:sz w:val="24"/>
        </w:rPr>
        <w:lastRenderedPageBreak/>
        <w:t>with strains from 17 evolutionary lineages (A, B, C, D, E, F, G, H, I, J, K, L, M, N, O, P, and Q)</w:t>
      </w:r>
      <w:r>
        <w:rPr>
          <w:rFonts w:hint="eastAsia"/>
          <w:kern w:val="0"/>
          <w:sz w:val="24"/>
        </w:rPr>
        <w:t xml:space="preserve"> as the</w:t>
      </w:r>
      <w:r>
        <w:rPr>
          <w:kern w:val="0"/>
          <w:sz w:val="24"/>
        </w:rPr>
        <w:t xml:space="preserve"> reference</w:t>
      </w:r>
      <w:r>
        <w:rPr>
          <w:rFonts w:hint="eastAsia"/>
          <w:kern w:val="0"/>
          <w:sz w:val="24"/>
        </w:rPr>
        <w:t>s</w:t>
      </w:r>
      <w:r>
        <w:rPr>
          <w:kern w:val="0"/>
          <w:sz w:val="24"/>
        </w:rPr>
        <w:t>. Each lineage was coded with a different color. Sequences of 3D coding region in this study were all clustered in lineage I.</w:t>
      </w:r>
    </w:p>
    <w:p w14:paraId="6F1DACE1" w14:textId="77777777" w:rsidR="00270B23" w:rsidRDefault="00270B23">
      <w:pPr>
        <w:spacing w:line="480" w:lineRule="auto"/>
        <w:rPr>
          <w:sz w:val="24"/>
        </w:rPr>
      </w:pPr>
    </w:p>
    <w:sectPr w:rsidR="00270B2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7EC16" w14:textId="77777777" w:rsidR="009B5F37" w:rsidRDefault="009B5F37" w:rsidP="00B8378F">
      <w:r>
        <w:separator/>
      </w:r>
    </w:p>
  </w:endnote>
  <w:endnote w:type="continuationSeparator" w:id="0">
    <w:p w14:paraId="1B928043" w14:textId="77777777" w:rsidR="009B5F37" w:rsidRDefault="009B5F37" w:rsidP="00B83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93163" w14:textId="77777777" w:rsidR="009B5F37" w:rsidRDefault="009B5F37" w:rsidP="00B8378F">
      <w:r>
        <w:separator/>
      </w:r>
    </w:p>
  </w:footnote>
  <w:footnote w:type="continuationSeparator" w:id="0">
    <w:p w14:paraId="2E45E8F1" w14:textId="77777777" w:rsidR="009B5F37" w:rsidRDefault="009B5F37" w:rsidP="00B83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67DD"/>
    <w:rsid w:val="0018634D"/>
    <w:rsid w:val="00270B23"/>
    <w:rsid w:val="002B73FF"/>
    <w:rsid w:val="00383090"/>
    <w:rsid w:val="0043570B"/>
    <w:rsid w:val="00436592"/>
    <w:rsid w:val="00487859"/>
    <w:rsid w:val="004D027E"/>
    <w:rsid w:val="004D292D"/>
    <w:rsid w:val="0054113B"/>
    <w:rsid w:val="005D1853"/>
    <w:rsid w:val="007106CB"/>
    <w:rsid w:val="007C38BA"/>
    <w:rsid w:val="007F3F38"/>
    <w:rsid w:val="00896AF8"/>
    <w:rsid w:val="00921A51"/>
    <w:rsid w:val="00944BCE"/>
    <w:rsid w:val="0097769C"/>
    <w:rsid w:val="009A67DD"/>
    <w:rsid w:val="009B5F37"/>
    <w:rsid w:val="00A80558"/>
    <w:rsid w:val="00B737FC"/>
    <w:rsid w:val="00B8378F"/>
    <w:rsid w:val="00C436EB"/>
    <w:rsid w:val="00D43C08"/>
    <w:rsid w:val="00D51D58"/>
    <w:rsid w:val="00F85E9E"/>
    <w:rsid w:val="00FB68C7"/>
    <w:rsid w:val="00FC65B4"/>
    <w:rsid w:val="00FF5B56"/>
    <w:rsid w:val="6DFD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8B7AF"/>
  <w15:docId w15:val="{2B177EBA-5F68-4E00-BE95-78569B91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line number"/>
    <w:basedOn w:val="a0"/>
    <w:uiPriority w:val="99"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semiHidden/>
    <w:rsid w:val="00B8378F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ie</dc:creator>
  <cp:lastModifiedBy>jie li</cp:lastModifiedBy>
  <cp:revision>22</cp:revision>
  <dcterms:created xsi:type="dcterms:W3CDTF">2023-01-21T05:06:00Z</dcterms:created>
  <dcterms:modified xsi:type="dcterms:W3CDTF">2023-11-0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